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31810" w14:textId="77777777" w:rsidR="000C1F4F" w:rsidRDefault="000C1F4F" w:rsidP="000C1F4F">
      <w:pPr>
        <w:keepNext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8 Table. Primer sequences</w:t>
      </w:r>
    </w:p>
    <w:tbl>
      <w:tblPr>
        <w:tblW w:w="8790" w:type="dxa"/>
        <w:tblInd w:w="-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6630"/>
      </w:tblGrid>
      <w:tr w:rsidR="000C1F4F" w14:paraId="367B24B2" w14:textId="77777777" w:rsidTr="00A71C65">
        <w:tc>
          <w:tcPr>
            <w:tcW w:w="2160" w:type="dxa"/>
            <w:tcBorders>
              <w:left w:val="nil"/>
              <w:bottom w:val="single" w:sz="8" w:space="0" w:color="000000"/>
              <w:right w:val="nil"/>
            </w:tcBorders>
          </w:tcPr>
          <w:p w14:paraId="3FCF0BBC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6630" w:type="dxa"/>
            <w:tcBorders>
              <w:left w:val="nil"/>
              <w:bottom w:val="single" w:sz="8" w:space="0" w:color="000000"/>
              <w:right w:val="nil"/>
            </w:tcBorders>
          </w:tcPr>
          <w:p w14:paraId="0501F0AF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quence</w:t>
            </w:r>
          </w:p>
        </w:tc>
      </w:tr>
      <w:tr w:rsidR="000C1F4F" w14:paraId="5EB225ED" w14:textId="77777777" w:rsidTr="00A71C65">
        <w:tc>
          <w:tcPr>
            <w:tcW w:w="8790" w:type="dxa"/>
            <w:gridSpan w:val="2"/>
            <w:tcBorders>
              <w:left w:val="nil"/>
              <w:right w:val="nil"/>
            </w:tcBorders>
          </w:tcPr>
          <w:p w14:paraId="2D3B8034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PCR primers</w:t>
            </w:r>
          </w:p>
        </w:tc>
      </w:tr>
      <w:tr w:rsidR="000C1F4F" w14:paraId="1B400E93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365E989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1 RT F1 (mRNA)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27BD10F3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CTGCTGCTAGCTAGCTG</w:t>
            </w:r>
          </w:p>
        </w:tc>
      </w:tr>
      <w:tr w:rsidR="000C1F4F" w14:paraId="76CFE12E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37BDE2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1 RT R1 (mRNA)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4205E28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TGTTGCCGAGGAGCTTGTG</w:t>
            </w:r>
          </w:p>
        </w:tc>
      </w:tr>
      <w:tr w:rsidR="000C1F4F" w14:paraId="2D06B39E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FFE8BE3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358 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actin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034945C8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TATCGTATGTGACAATGGCACT</w:t>
            </w:r>
          </w:p>
        </w:tc>
      </w:tr>
      <w:tr w:rsidR="000C1F4F" w14:paraId="56AE2BE2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5258372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305 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actin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3B30B57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CTCATCACCTACGTAGGCA T</w:t>
            </w:r>
          </w:p>
        </w:tc>
      </w:tr>
      <w:tr w:rsidR="000C1F4F" w14:paraId="4CB46382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2D669E5" w14:textId="081DE4C9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lt</w:t>
            </w:r>
            <w:r>
              <w:rPr>
                <w:rFonts w:ascii="Arial" w:eastAsia="Arial" w:hAnsi="Arial" w:cs="Arial"/>
                <w:sz w:val="20"/>
                <w:szCs w:val="20"/>
              </w:rPr>
              <w:t>4_F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26A96C81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ATATCACTGGTCAAATCCTTGCGA</w:t>
            </w:r>
          </w:p>
        </w:tc>
      </w:tr>
      <w:tr w:rsidR="000C1F4F" w14:paraId="6ECDDDA6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F5A597A" w14:textId="3AA07355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t4_R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082782B4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TGCACGACGAGCTAAAGACT</w:t>
            </w:r>
          </w:p>
        </w:tc>
      </w:tr>
      <w:tr w:rsidR="000C1F4F" w14:paraId="77E284DD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ABD143A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apdh_F</w:t>
            </w:r>
            <w:proofErr w:type="spellEnd"/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72BDD6B3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TGCTTCTCATGGATGGTT</w:t>
            </w:r>
          </w:p>
        </w:tc>
      </w:tr>
      <w:tr w:rsidR="000C1F4F" w14:paraId="0684582C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8100B72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apdh_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2A93E351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GGTAGCAGGAAGGGAAACA </w:t>
            </w:r>
          </w:p>
        </w:tc>
      </w:tr>
      <w:tr w:rsidR="000C1F4F" w14:paraId="20DB24E5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E3736E0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1_F (USR)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4740ED44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GGACTTAGAACAGCCAACAA</w:t>
            </w:r>
          </w:p>
        </w:tc>
      </w:tr>
      <w:tr w:rsidR="000C1F4F" w14:paraId="392828F7" w14:textId="77777777" w:rsidTr="00A71C6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231AD8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1_R (USR)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</w:tcPr>
          <w:p w14:paraId="67C9860A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CTCGTTTGTTGTAACCACC</w:t>
            </w:r>
          </w:p>
        </w:tc>
      </w:tr>
      <w:tr w:rsidR="000C1F4F" w14:paraId="50C6F399" w14:textId="77777777" w:rsidTr="00A71C6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B864D2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2_F (USR)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</w:tcPr>
          <w:p w14:paraId="4100A501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TTGCGTGACCGATGAGAA</w:t>
            </w:r>
          </w:p>
        </w:tc>
      </w:tr>
      <w:tr w:rsidR="000C1F4F" w14:paraId="7DE6982D" w14:textId="77777777" w:rsidTr="00A71C6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7C256C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2_R (USR)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</w:tcPr>
          <w:p w14:paraId="64B48F34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GGCCTCACCCTTCCCTC</w:t>
            </w:r>
          </w:p>
        </w:tc>
      </w:tr>
      <w:tr w:rsidR="000C1F4F" w14:paraId="59232B78" w14:textId="77777777" w:rsidTr="00A71C6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68F1D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3_F (USR)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</w:tcPr>
          <w:p w14:paraId="5F12390A" w14:textId="77777777" w:rsidR="000C1F4F" w:rsidRDefault="000C1F4F" w:rsidP="00A71C6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CCAAGCACTAGTGGGTGATG</w:t>
            </w:r>
          </w:p>
        </w:tc>
      </w:tr>
      <w:tr w:rsidR="000C1F4F" w14:paraId="0D434A70" w14:textId="77777777" w:rsidTr="00A71C6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47779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3_R (USR)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</w:tcPr>
          <w:p w14:paraId="11C35291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AACCGAGTCCGCTATTCCG</w:t>
            </w:r>
          </w:p>
        </w:tc>
      </w:tr>
      <w:tr w:rsidR="000C1F4F" w14:paraId="5D3D3DD6" w14:textId="77777777" w:rsidTr="00A71C6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8B6248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4_F (USR)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</w:tcPr>
          <w:p w14:paraId="23465BD2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TAGCGAGTGATCCCCGATT</w:t>
            </w:r>
          </w:p>
        </w:tc>
      </w:tr>
      <w:tr w:rsidR="000C1F4F" w14:paraId="250D59BE" w14:textId="77777777" w:rsidTr="00A71C65"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7A1D93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4_R (USR)</w:t>
            </w:r>
          </w:p>
        </w:tc>
        <w:tc>
          <w:tcPr>
            <w:tcW w:w="66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CD5A49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TAAGCCTTCCTGTAGTTTGATTGGC</w:t>
            </w:r>
          </w:p>
        </w:tc>
      </w:tr>
      <w:tr w:rsidR="000C1F4F" w14:paraId="73CC039E" w14:textId="77777777" w:rsidTr="00A71C65">
        <w:trPr>
          <w:trHeight w:val="240"/>
        </w:trPr>
        <w:tc>
          <w:tcPr>
            <w:tcW w:w="8790" w:type="dxa"/>
            <w:gridSpan w:val="2"/>
            <w:tcBorders>
              <w:left w:val="nil"/>
              <w:right w:val="nil"/>
            </w:tcBorders>
          </w:tcPr>
          <w:p w14:paraId="0C38A2D9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C primers</w:t>
            </w:r>
          </w:p>
        </w:tc>
      </w:tr>
      <w:tr w:rsidR="000C1F4F" w14:paraId="4C26E77A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4B3CBB7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P_H1_S2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309B2D5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ATGATACGGCGACCACCGAACACTCTTTCCCTACACGACGCTCTTCCGATCTtttaaatacgccggcggagctcgatc</w:t>
            </w:r>
          </w:p>
        </w:tc>
      </w:tr>
      <w:tr w:rsidR="000C1F4F" w14:paraId="081533E5" w14:textId="77777777" w:rsidTr="00A71C6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8B05BF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P_H2_S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</w:tcPr>
          <w:p w14:paraId="6F681C5E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ATGATACGGCGACCACCGAACACTCTTTCCCTACACGACGCTCTTCCGATCTgattttaaatacgccggcggagctcgatc</w:t>
            </w:r>
          </w:p>
        </w:tc>
      </w:tr>
      <w:tr w:rsidR="000C1F4F" w14:paraId="0613603A" w14:textId="77777777" w:rsidTr="00A71C65"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748154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P</w:t>
            </w:r>
          </w:p>
        </w:tc>
        <w:tc>
          <w:tcPr>
            <w:tcW w:w="66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9242A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AAGCAGAAGACGGCATACGAgcacctattaataattcacagcactgacg</w:t>
            </w:r>
            <w:proofErr w:type="spellEnd"/>
          </w:p>
        </w:tc>
      </w:tr>
      <w:tr w:rsidR="000C1F4F" w14:paraId="53D814E2" w14:textId="77777777" w:rsidTr="00A71C65">
        <w:trPr>
          <w:trHeight w:val="240"/>
        </w:trPr>
        <w:tc>
          <w:tcPr>
            <w:tcW w:w="8790" w:type="dxa"/>
            <w:gridSpan w:val="2"/>
            <w:tcBorders>
              <w:left w:val="nil"/>
              <w:right w:val="nil"/>
            </w:tcBorders>
          </w:tcPr>
          <w:p w14:paraId="305F51F6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mC primers</w:t>
            </w:r>
          </w:p>
        </w:tc>
      </w:tr>
      <w:tr w:rsidR="000C1F4F" w14:paraId="46E9B71B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3A60160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mC_Pl1_F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328F84E3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AATGATGTTTGTTATATYAGGTT</w:t>
            </w:r>
          </w:p>
        </w:tc>
      </w:tr>
      <w:tr w:rsidR="000C1F4F" w14:paraId="361F8D85" w14:textId="77777777" w:rsidTr="00A71C65"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F225AF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mC_Pl1_R</w:t>
            </w:r>
          </w:p>
        </w:tc>
        <w:tc>
          <w:tcPr>
            <w:tcW w:w="6630" w:type="dxa"/>
            <w:tcBorders>
              <w:top w:val="nil"/>
              <w:left w:val="nil"/>
              <w:right w:val="nil"/>
            </w:tcBorders>
          </w:tcPr>
          <w:p w14:paraId="34081BCE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TCCAACATRTTCCAAAARCAACAC</w:t>
            </w:r>
          </w:p>
        </w:tc>
      </w:tr>
      <w:tr w:rsidR="000C1F4F" w14:paraId="77A179DE" w14:textId="77777777" w:rsidTr="00A71C65"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384FF6E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ambda_F</w:t>
            </w:r>
            <w:proofErr w:type="spellEnd"/>
          </w:p>
        </w:tc>
        <w:tc>
          <w:tcPr>
            <w:tcW w:w="6630" w:type="dxa"/>
            <w:tcBorders>
              <w:top w:val="nil"/>
              <w:left w:val="nil"/>
              <w:right w:val="nil"/>
            </w:tcBorders>
          </w:tcPr>
          <w:p w14:paraId="5048102D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TTTTATTTGGGGGAGAGGGAAGT </w:t>
            </w:r>
          </w:p>
        </w:tc>
      </w:tr>
      <w:tr w:rsidR="000C1F4F" w14:paraId="6FA3B463" w14:textId="77777777" w:rsidTr="00A71C65"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8CD2C98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ambda_R</w:t>
            </w:r>
            <w:proofErr w:type="spellEnd"/>
          </w:p>
        </w:tc>
        <w:tc>
          <w:tcPr>
            <w:tcW w:w="6630" w:type="dxa"/>
            <w:tcBorders>
              <w:top w:val="nil"/>
              <w:left w:val="nil"/>
              <w:right w:val="nil"/>
            </w:tcBorders>
          </w:tcPr>
          <w:p w14:paraId="423468C2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CTCCCCATCTCRCTTTCCACTCCA </w:t>
            </w:r>
          </w:p>
        </w:tc>
      </w:tr>
      <w:tr w:rsidR="000C1F4F" w14:paraId="57513954" w14:textId="77777777" w:rsidTr="00A71C65"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64C38F7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mbda_F2</w:t>
            </w:r>
          </w:p>
        </w:tc>
        <w:tc>
          <w:tcPr>
            <w:tcW w:w="6630" w:type="dxa"/>
            <w:tcBorders>
              <w:top w:val="nil"/>
              <w:left w:val="nil"/>
              <w:right w:val="nil"/>
            </w:tcBorders>
          </w:tcPr>
          <w:p w14:paraId="6532576F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GTGGGYTTTTTTGTGGGGTGAATATGG</w:t>
            </w:r>
          </w:p>
        </w:tc>
      </w:tr>
      <w:tr w:rsidR="000C1F4F" w14:paraId="54685BE2" w14:textId="77777777" w:rsidTr="00A71C65"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2113CF5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mbda_R2</w:t>
            </w:r>
          </w:p>
        </w:tc>
        <w:tc>
          <w:tcPr>
            <w:tcW w:w="66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5C5CFE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ACTRTACTRACCRTACTCCACATCCAT</w:t>
            </w:r>
          </w:p>
        </w:tc>
      </w:tr>
      <w:tr w:rsidR="000C1F4F" w14:paraId="1F246C3A" w14:textId="77777777" w:rsidTr="00A71C65">
        <w:trPr>
          <w:trHeight w:val="240"/>
        </w:trPr>
        <w:tc>
          <w:tcPr>
            <w:tcW w:w="8790" w:type="dxa"/>
            <w:gridSpan w:val="2"/>
            <w:tcBorders>
              <w:left w:val="nil"/>
              <w:right w:val="nil"/>
            </w:tcBorders>
          </w:tcPr>
          <w:p w14:paraId="4299BE40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C end sequencing primers</w:t>
            </w:r>
          </w:p>
        </w:tc>
      </w:tr>
      <w:tr w:rsidR="000C1F4F" w14:paraId="4CA919A6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358B1C7" w14:textId="77777777" w:rsidR="000C1F4F" w:rsidRDefault="000C1F4F" w:rsidP="00A71C65">
            <w:pPr>
              <w:numPr>
                <w:ilvl w:val="2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7 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0CA90ECA" w14:textId="77777777" w:rsidR="000C1F4F" w:rsidRDefault="000C1F4F" w:rsidP="00A71C65">
            <w:pPr>
              <w:numPr>
                <w:ilvl w:val="2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ATACGACTCACTATAGGG</w:t>
            </w:r>
          </w:p>
        </w:tc>
      </w:tr>
      <w:tr w:rsidR="000C1F4F" w14:paraId="53578318" w14:textId="77777777" w:rsidTr="00A71C65"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49CCF9" w14:textId="77777777" w:rsidR="000C1F4F" w:rsidRDefault="000C1F4F" w:rsidP="00A71C65">
            <w:pPr>
              <w:numPr>
                <w:ilvl w:val="2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CC1 RP</w:t>
            </w:r>
          </w:p>
        </w:tc>
        <w:tc>
          <w:tcPr>
            <w:tcW w:w="66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4933DD" w14:textId="77777777" w:rsidR="000C1F4F" w:rsidRDefault="000C1F4F" w:rsidP="00A71C65">
            <w:pPr>
              <w:numPr>
                <w:ilvl w:val="2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TCGTATGTTGTGTGGAATTGTGAGC</w:t>
            </w:r>
          </w:p>
        </w:tc>
      </w:tr>
      <w:tr w:rsidR="000C1F4F" w14:paraId="2BD5E935" w14:textId="77777777" w:rsidTr="00A71C65">
        <w:trPr>
          <w:trHeight w:val="240"/>
        </w:trPr>
        <w:tc>
          <w:tcPr>
            <w:tcW w:w="8790" w:type="dxa"/>
            <w:gridSpan w:val="2"/>
            <w:tcBorders>
              <w:left w:val="nil"/>
              <w:right w:val="nil"/>
            </w:tcBorders>
          </w:tcPr>
          <w:p w14:paraId="5F4D1971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AC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l1-Rhoades</w:t>
            </w:r>
            <w:r>
              <w:rPr>
                <w:rFonts w:ascii="Arial" w:eastAsia="Arial" w:hAnsi="Arial" w:cs="Arial"/>
                <w:sz w:val="20"/>
                <w:szCs w:val="20"/>
              </w:rPr>
              <w:t>-specific primers</w:t>
            </w:r>
          </w:p>
        </w:tc>
      </w:tr>
      <w:tr w:rsidR="000C1F4F" w14:paraId="4BA3FFAC" w14:textId="77777777" w:rsidTr="00A71C65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86051F9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1(-15)</w:t>
            </w:r>
          </w:p>
        </w:tc>
        <w:tc>
          <w:tcPr>
            <w:tcW w:w="6630" w:type="dxa"/>
            <w:tcBorders>
              <w:left w:val="nil"/>
              <w:bottom w:val="nil"/>
              <w:right w:val="nil"/>
            </w:tcBorders>
          </w:tcPr>
          <w:p w14:paraId="32358E61" w14:textId="77777777" w:rsidR="000C1F4F" w:rsidRDefault="000C1F4F" w:rsidP="00A71C6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GGACACCGAGAGAGAAAGAG </w:t>
            </w:r>
          </w:p>
        </w:tc>
      </w:tr>
      <w:tr w:rsidR="000C1F4F" w14:paraId="48B04AE9" w14:textId="77777777" w:rsidTr="00A71C65"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D943A8E" w14:textId="77777777" w:rsidR="000C1F4F" w:rsidRDefault="000C1F4F" w:rsidP="00A71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1(229)</w:t>
            </w:r>
          </w:p>
        </w:tc>
        <w:tc>
          <w:tcPr>
            <w:tcW w:w="6630" w:type="dxa"/>
            <w:tcBorders>
              <w:top w:val="nil"/>
              <w:left w:val="nil"/>
              <w:right w:val="nil"/>
            </w:tcBorders>
          </w:tcPr>
          <w:p w14:paraId="6A9747F4" w14:textId="77777777" w:rsidR="000C1F4F" w:rsidRDefault="000C1F4F" w:rsidP="00A71C6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AACCTGCACACACACCATC </w:t>
            </w:r>
          </w:p>
        </w:tc>
      </w:tr>
    </w:tbl>
    <w:p w14:paraId="2E4244C5" w14:textId="77777777" w:rsidR="00A21601" w:rsidRDefault="00A21601"/>
    <w:sectPr w:rsidR="00A21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077CC"/>
    <w:multiLevelType w:val="multilevel"/>
    <w:tmpl w:val="18609564"/>
    <w:lvl w:ilvl="0">
      <w:start w:val="1"/>
      <w:numFmt w:val="decimal"/>
      <w:lvlText w:val="Chapter %1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 w16cid:durableId="405497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4F"/>
    <w:rsid w:val="000C1F4F"/>
    <w:rsid w:val="00A21601"/>
    <w:rsid w:val="00F3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995E6"/>
  <w15:chartTrackingRefBased/>
  <w15:docId w15:val="{FB30082F-4F2E-2E4F-BF9C-D0B04BEC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F4F"/>
    <w:rPr>
      <w:rFonts w:ascii="Helvetica Neue" w:eastAsia="Helvetica Neue" w:hAnsi="Helvetica Neue" w:cs="Helvetica Neue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hristine Deans</dc:creator>
  <cp:keywords/>
  <dc:description/>
  <cp:lastModifiedBy>Natalie Christine Deans</cp:lastModifiedBy>
  <cp:revision>1</cp:revision>
  <dcterms:created xsi:type="dcterms:W3CDTF">2024-05-15T04:18:00Z</dcterms:created>
  <dcterms:modified xsi:type="dcterms:W3CDTF">2024-05-15T04:19:00Z</dcterms:modified>
</cp:coreProperties>
</file>